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Results of IV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F-statistics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(ranged between 11.44 and 98.69, all F&gt;10)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F statistics wer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alculated using the following equation: F=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(n-k-1)/k(1-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), in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which 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represents the variance explained by the IVs (each gut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microbiome) and n represents the sample size. 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w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stimated by minor allele frequency (MAF) and β value, using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he equation: 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=2×MAF ×(1−MAF) × β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.</w:t>
      </w:r>
    </w:p>
    <w:tbl>
      <w:tblPr>
        <w:tblStyle w:val="2"/>
        <w:tblpPr w:leftFromText="180" w:rightFromText="180" w:vertAnchor="text" w:horzAnchor="page" w:tblpX="2088" w:tblpY="628"/>
        <w:tblOverlap w:val="never"/>
        <w:tblW w:w="80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129"/>
        <w:gridCol w:w="1357"/>
        <w:gridCol w:w="1340"/>
        <w:gridCol w:w="1145"/>
        <w:gridCol w:w="1321"/>
        <w:gridCol w:w="1181"/>
        <w:gridCol w:w="6"/>
        <w:gridCol w:w="13"/>
        <w:gridCol w:w="19"/>
        <w:gridCol w:w="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79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ylum Tenericu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1083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9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48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580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0865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8900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4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7E-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0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2246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89278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5668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1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2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329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44807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2144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51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324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8929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4648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42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0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736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1502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85370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08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70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067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94691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7684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1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119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053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30678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8850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9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61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573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1049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0438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4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61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578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88311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29016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418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444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9121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46033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16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97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704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13679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81690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82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8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11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661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6768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79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 Deltaproteobacte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356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1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68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65117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8778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5997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4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4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23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30343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8893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68513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055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8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7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50227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7417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0847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107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7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57653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1211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791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358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12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32241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34721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69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03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5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57881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1538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8383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17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37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23653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9296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9355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234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28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64271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4119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5069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365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83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30665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23385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57447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796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6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15224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40371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0581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57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0E-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0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60723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66539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0204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854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7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10492</w:t>
            </w:r>
          </w:p>
        </w:tc>
        <w:tc>
          <w:tcPr>
            <w:tcW w:w="12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46869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79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 Mollicu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1083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9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48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580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0865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8900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4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7E-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0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2246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89278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5668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1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2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329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44807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2144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51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324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8929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4648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42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0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736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1502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85370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08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70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067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94691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7684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1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119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053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30678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8850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9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61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573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1049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2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0438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4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61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57821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88311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2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29016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418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44444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9121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2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46033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16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975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70461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13679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2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81690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82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8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11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66118</w:t>
            </w:r>
          </w:p>
        </w:tc>
        <w:tc>
          <w:tcPr>
            <w:tcW w:w="1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6768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79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der Desulfovibriona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5997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48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23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8683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9935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791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275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12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11129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4467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860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9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4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49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3860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7302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69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22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5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0178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4499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8383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9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37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6090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2738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9355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24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28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6939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1468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5069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533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83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9720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18925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0581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67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0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1085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38517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0204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736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7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7024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9179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26470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724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6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92659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08015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1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9282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447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2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7911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8861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79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der Enterobacteria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84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84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0265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24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8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235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9621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84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3743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29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2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365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4835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61696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84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56730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96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50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192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9490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84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044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1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1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3268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8821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84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2100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67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52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6442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4760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84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81432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485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3754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2687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84" w:type="dxa"/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97576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85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2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79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6872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0511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0" w:type="dxa"/>
          <w:trHeight w:val="314" w:hRule="atLeast"/>
        </w:trPr>
        <w:tc>
          <w:tcPr>
            <w:tcW w:w="79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 Desulfovibrionaceae</w:t>
            </w:r>
          </w:p>
        </w:tc>
      </w:tr>
    </w:tbl>
    <w:tbl>
      <w:tblPr>
        <w:tblStyle w:val="2"/>
        <w:tblpPr w:leftFromText="180" w:rightFromText="180" w:vertAnchor="text" w:horzAnchor="page" w:tblpX="2082" w:tblpY="610"/>
        <w:tblOverlap w:val="never"/>
        <w:tblW w:w="80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129"/>
        <w:gridCol w:w="1357"/>
        <w:gridCol w:w="1340"/>
        <w:gridCol w:w="1145"/>
        <w:gridCol w:w="1321"/>
        <w:gridCol w:w="11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5997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5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23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92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8163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791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292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12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155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10757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692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42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5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482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31186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8383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14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2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37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73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0417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9355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258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8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28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765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71758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5069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433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83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57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62070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0581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47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E-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0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016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25266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26470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700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6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853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7538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9282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417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8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2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629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5699493</w:t>
            </w:r>
          </w:p>
        </w:tc>
      </w:tr>
    </w:tbl>
    <w:tbl>
      <w:tblPr>
        <w:tblStyle w:val="2"/>
        <w:tblpPr w:leftFromText="180" w:rightFromText="180" w:vertAnchor="text" w:horzAnchor="page" w:tblpX="2088" w:tblpY="628"/>
        <w:tblOverlap w:val="never"/>
        <w:tblW w:w="79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 Enterobacteriaceae</w:t>
            </w:r>
          </w:p>
        </w:tc>
      </w:tr>
    </w:tbl>
    <w:tbl>
      <w:tblPr>
        <w:tblStyle w:val="2"/>
        <w:tblpPr w:leftFromText="180" w:rightFromText="180" w:vertAnchor="text" w:horzAnchor="page" w:tblpX="2082" w:tblpY="610"/>
        <w:tblOverlap w:val="never"/>
        <w:tblW w:w="80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129"/>
        <w:gridCol w:w="1357"/>
        <w:gridCol w:w="1340"/>
        <w:gridCol w:w="1145"/>
        <w:gridCol w:w="1321"/>
        <w:gridCol w:w="11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0265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24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8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23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9621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3743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29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2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365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483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61696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56730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96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50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19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9490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044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1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1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326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8821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22100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67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52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644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4760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81432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485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375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2687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97576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85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2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79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687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0511144</w:t>
            </w:r>
          </w:p>
        </w:tc>
      </w:tr>
    </w:tbl>
    <w:tbl>
      <w:tblPr>
        <w:tblStyle w:val="2"/>
        <w:tblpPr w:leftFromText="180" w:rightFromText="180" w:vertAnchor="text" w:horzAnchor="page" w:tblpX="2088" w:tblpY="628"/>
        <w:tblOverlap w:val="never"/>
        <w:tblW w:w="80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129"/>
        <w:gridCol w:w="1357"/>
        <w:gridCol w:w="1340"/>
        <w:gridCol w:w="1145"/>
        <w:gridCol w:w="1321"/>
        <w:gridCol w:w="1181"/>
        <w:gridCol w:w="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314" w:hRule="atLeast"/>
        </w:trPr>
        <w:tc>
          <w:tcPr>
            <w:tcW w:w="79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 Streptococcace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0285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340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2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04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4814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48476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102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05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E-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68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7873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1795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69500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4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26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9719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1345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9522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92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2E-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21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3817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0127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53440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93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30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3945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195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5639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01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74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7994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6424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8063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19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4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91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1207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9254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67179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0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91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3492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9142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79680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93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37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1878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21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9167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96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0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20542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1607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577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424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9084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8712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314" w:hRule="atLeast"/>
        </w:trPr>
        <w:tc>
          <w:tcPr>
            <w:tcW w:w="79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us Hungatella</w:t>
            </w:r>
          </w:p>
        </w:tc>
      </w:tr>
    </w:tbl>
    <w:tbl>
      <w:tblPr>
        <w:tblStyle w:val="2"/>
        <w:tblW w:w="80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129"/>
        <w:gridCol w:w="1357"/>
        <w:gridCol w:w="1340"/>
        <w:gridCol w:w="1145"/>
        <w:gridCol w:w="1321"/>
        <w:gridCol w:w="1175"/>
        <w:gridCol w:w="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0449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95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7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4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05233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79429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31287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97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3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85282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69921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32493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0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88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98282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63129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0926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22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8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83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52593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48222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27590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6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6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87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24596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43401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0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us Senegalimassi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0369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5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20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7192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0021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321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878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3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857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1964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6882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9907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96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20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324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82345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0173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22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42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339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6526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2252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91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8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89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0745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11359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0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74"/>
              </w:tabs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us Streptococc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_al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quar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0285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211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04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97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75918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4483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7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98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3596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0117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1102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7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E-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68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5167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09998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203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56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436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4480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643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953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4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6070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220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7082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939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4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85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1952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46537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9185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96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4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7701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222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3700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16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5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989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9926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4182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8063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338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4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91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7476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9167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4817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310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64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7836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4157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9167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8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0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353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35720987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2Nzc1NWZjMmM1OTc5ZWZhYTJlMDYzNTIxNjA1ZGIifQ=="/>
  </w:docVars>
  <w:rsids>
    <w:rsidRoot w:val="0B354462"/>
    <w:rsid w:val="0B35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06:34:00Z</dcterms:created>
  <dc:creator>湘一</dc:creator>
  <cp:lastModifiedBy>湘一</cp:lastModifiedBy>
  <dcterms:modified xsi:type="dcterms:W3CDTF">2023-12-23T06:3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2B8CB6FC12D4FEB96B5E075B3425B22_11</vt:lpwstr>
  </property>
</Properties>
</file>